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44033" w14:textId="2F03AAD2" w:rsidR="0084165D" w:rsidRPr="007D506B" w:rsidRDefault="0084165D" w:rsidP="0084165D">
      <w:pPr>
        <w:pStyle w:val="Body"/>
        <w:spacing w:line="480" w:lineRule="auto"/>
        <w:jc w:val="both"/>
        <w:rPr>
          <w:b/>
          <w:bCs/>
          <w:i/>
          <w:iCs/>
          <w:lang w:val="en-AU"/>
        </w:rPr>
      </w:pPr>
      <w:r w:rsidRPr="007D506B">
        <w:rPr>
          <w:b/>
          <w:bCs/>
          <w:i/>
          <w:iCs/>
          <w:lang w:val="en-AU"/>
        </w:rPr>
        <w:t>FeLV vaccines in Australia</w:t>
      </w:r>
      <w:r w:rsidR="009F3BAB">
        <w:rPr>
          <w:b/>
          <w:bCs/>
          <w:i/>
          <w:iCs/>
          <w:lang w:val="en-AU"/>
        </w:rPr>
        <w:t>: Additional historical context</w:t>
      </w:r>
    </w:p>
    <w:p w14:paraId="6B56242A" w14:textId="1B8A2CC9" w:rsidR="00653F22" w:rsidRDefault="00F8685D" w:rsidP="00C13BD3">
      <w:pPr>
        <w:pStyle w:val="Body"/>
        <w:spacing w:line="480" w:lineRule="auto"/>
        <w:jc w:val="both"/>
        <w:rPr>
          <w:lang w:val="en-AU"/>
        </w:rPr>
      </w:pPr>
      <w:r w:rsidRPr="00257994">
        <w:rPr>
          <w:lang w:val="en-AU"/>
        </w:rPr>
        <w:t>Australia once had up to four FeLV vaccines on the market</w:t>
      </w:r>
      <w:r>
        <w:rPr>
          <w:lang w:val="en-AU"/>
        </w:rPr>
        <w:t>. Fe</w:t>
      </w:r>
      <w:r w:rsidRPr="00C80FCE">
        <w:rPr>
          <w:lang w:val="en-AU"/>
        </w:rPr>
        <w:t xml:space="preserve">l-O-Vax® Lv-K </w:t>
      </w:r>
      <w:r w:rsidR="00653F22">
        <w:rPr>
          <w:lang w:val="en-AU"/>
        </w:rPr>
        <w:t>(</w:t>
      </w:r>
      <w:r w:rsidR="00A53C56" w:rsidRPr="00C80FCE">
        <w:rPr>
          <w:lang w:val="en-AU"/>
        </w:rPr>
        <w:t>initially manufactured by Fort Dodge</w:t>
      </w:r>
      <w:r w:rsidR="00A53C56">
        <w:rPr>
          <w:lang w:val="en-AU"/>
        </w:rPr>
        <w:t xml:space="preserve">, </w:t>
      </w:r>
      <w:r w:rsidR="00A53C56">
        <w:t>IA, USA</w:t>
      </w:r>
      <w:r w:rsidR="00A53C56" w:rsidRPr="00C80FCE">
        <w:rPr>
          <w:lang w:val="en-AU"/>
        </w:rPr>
        <w:t xml:space="preserve">, </w:t>
      </w:r>
      <w:r w:rsidR="00A53C56">
        <w:rPr>
          <w:lang w:val="en-AU"/>
        </w:rPr>
        <w:t xml:space="preserve">and </w:t>
      </w:r>
      <w:r w:rsidR="00A53C56" w:rsidRPr="00C80FCE">
        <w:rPr>
          <w:lang w:val="en-AU"/>
        </w:rPr>
        <w:t>later Boehringer Ingelheim Animal</w:t>
      </w:r>
      <w:r w:rsidR="00A53C56">
        <w:rPr>
          <w:lang w:val="en-AU"/>
        </w:rPr>
        <w:t xml:space="preserve"> </w:t>
      </w:r>
      <w:r w:rsidR="00A53C56" w:rsidRPr="00C80FCE">
        <w:rPr>
          <w:lang w:val="en-AU"/>
        </w:rPr>
        <w:t>Health</w:t>
      </w:r>
      <w:r w:rsidR="00653F22">
        <w:rPr>
          <w:lang w:val="en-AU"/>
        </w:rPr>
        <w:t xml:space="preserve">) </w:t>
      </w:r>
      <w:r>
        <w:rPr>
          <w:lang w:val="en-AU"/>
        </w:rPr>
        <w:t xml:space="preserve">is a </w:t>
      </w:r>
      <w:r w:rsidRPr="00C80FCE">
        <w:rPr>
          <w:lang w:val="en-AU"/>
        </w:rPr>
        <w:t>monovalent FeLV vaccine</w:t>
      </w:r>
      <w:r>
        <w:rPr>
          <w:lang w:val="en-AU"/>
        </w:rPr>
        <w:t xml:space="preserve"> that contains the same FeLV antigen as </w:t>
      </w:r>
      <w:r w:rsidRPr="00C80FCE">
        <w:rPr>
          <w:lang w:val="en-AU"/>
        </w:rPr>
        <w:t>Fel-O-Vax® 5</w:t>
      </w:r>
      <w:r w:rsidR="00653F22">
        <w:rPr>
          <w:lang w:val="en-AU"/>
        </w:rPr>
        <w:t xml:space="preserve"> </w:t>
      </w:r>
      <w:r w:rsidR="00653F22">
        <w:rPr>
          <w:lang w:val="en-AU"/>
        </w:rPr>
        <w:fldChar w:fldCharType="begin"/>
      </w:r>
      <w:r w:rsidR="009F3BAB">
        <w:rPr>
          <w:lang w:val="en-AU"/>
        </w:rPr>
        <w:instrText xml:space="preserve"> ADDIN EN.CITE &lt;EndNote&gt;&lt;Cite&gt;&lt;Author&gt;Scott&lt;/Author&gt;&lt;RecNum&gt;1264&lt;/RecNum&gt;&lt;DisplayText&gt;[1,2]&lt;/DisplayText&gt;&lt;record&gt;&lt;rec-number&gt;1264&lt;/rec-number&gt;&lt;foreign-keys&gt;&lt;key app="EN" db-id="rpv9f50f8w9wxsetpavp2et8fv2edst5z2vw" timestamp="1654671463"&gt;1264&lt;/key&gt;&lt;/foreign-keys&gt;&lt;ref-type name="Journal Article"&gt;17&lt;/ref-type&gt;&lt;contributors&gt;&lt;authors&gt;&lt;author&gt;Scott, F.W.&lt;/author&gt;&lt;/authors&gt;&lt;/contributors&gt;&lt;titles&gt;&lt;title&gt;Feline infectious diseases&lt;/title&gt;&lt;secondary-title&gt;Feline Practitioners Seminar Proceedings.&lt;/secondary-title&gt;&lt;/titles&gt;&lt;periodical&gt;&lt;full-title&gt;Feline Practitioners Seminar Proceedings.&lt;/full-title&gt;&lt;/periodical&gt;&lt;volume&gt;Cornell University, USA, July 26-29, 1996&lt;/volume&gt;&lt;dates&gt;&lt;/dates&gt;&lt;urls&gt;&lt;/urls&gt;&lt;/record&gt;&lt;/Cite&gt;&lt;Cite&gt;&lt;Author&gt;Westman&lt;/Author&gt;&lt;Year&gt;2021&lt;/Year&gt;&lt;RecNum&gt;962&lt;/RecNum&gt;&lt;record&gt;&lt;rec-number&gt;962&lt;/rec-number&gt;&lt;foreign-keys&gt;&lt;key app="EN" db-id="rpv9f50f8w9wxsetpavp2et8fv2edst5z2vw" timestamp="1620970028"&gt;962&lt;/key&gt;&lt;/foreign-keys&gt;&lt;ref-type name="Journal Article"&gt;17&lt;/ref-type&gt;&lt;contributors&gt;&lt;authors&gt;&lt;author&gt;Westman, Mark&lt;/author&gt;&lt;author&gt;Norris, Jacqueline&lt;/author&gt;&lt;author&gt;Malik, Richard&lt;/author&gt;&lt;author&gt;Hofmann-Lehmann, Regina&lt;/author&gt;&lt;author&gt;Parr, Yasmin A.&lt;/author&gt;&lt;author&gt;Armstrong, Emma&lt;/author&gt;&lt;author&gt;McDonald, Mike&lt;/author&gt;&lt;author&gt;Hall, Evelyn&lt;/author&gt;&lt;author&gt;Sheehy, Paul&lt;/author&gt;&lt;author&gt;Hosie, Margaret J.&lt;/author&gt;&lt;/authors&gt;&lt;/contributors&gt;&lt;titles&gt;&lt;title&gt;Anti-SU antibody responses in client-owned cats following vaccination against feline leukaemia virus with two inactivated whole-virus vaccines (Fel-O-Vax® Lv-K and Fel-O-Vax® 5)&lt;/title&gt;&lt;secondary-title&gt;Viruses&lt;/secondary-title&gt;&lt;/titles&gt;&lt;periodical&gt;&lt;full-title&gt;Viruses&lt;/full-title&gt;&lt;/periodical&gt;&lt;pages&gt;240&lt;/pages&gt;&lt;volume&gt;13&lt;/volume&gt;&lt;number&gt;2&lt;/number&gt;&lt;dates&gt;&lt;year&gt;2021&lt;/year&gt;&lt;/dates&gt;&lt;isbn&gt;1999-4915&lt;/isbn&gt;&lt;accession-num&gt;doi:10.3390/v13020240&lt;/accession-num&gt;&lt;urls&gt;&lt;related-urls&gt;&lt;url&gt;https://www.mdpi.com/1999-4915/13/2/240&lt;/url&gt;&lt;/related-urls&gt;&lt;/urls&gt;&lt;electronic-resource-num&gt;http://doi.org/10.3390/v13020240&lt;/electronic-resource-num&gt;&lt;/record&gt;&lt;/Cite&gt;&lt;/EndNote&gt;</w:instrText>
      </w:r>
      <w:r w:rsidR="00653F22">
        <w:rPr>
          <w:lang w:val="en-AU"/>
        </w:rPr>
        <w:fldChar w:fldCharType="separate"/>
      </w:r>
      <w:r w:rsidR="009F3BAB">
        <w:rPr>
          <w:noProof/>
          <w:lang w:val="en-AU"/>
        </w:rPr>
        <w:t>[1,2]</w:t>
      </w:r>
      <w:r w:rsidR="00653F22">
        <w:rPr>
          <w:lang w:val="en-AU"/>
        </w:rPr>
        <w:fldChar w:fldCharType="end"/>
      </w:r>
      <w:r w:rsidR="00653F22">
        <w:rPr>
          <w:lang w:val="en-AU"/>
        </w:rPr>
        <w:t xml:space="preserve">. </w:t>
      </w:r>
      <w:r w:rsidR="007D506B" w:rsidRPr="00C80FCE">
        <w:rPr>
          <w:lang w:val="en-AU"/>
        </w:rPr>
        <w:t>Leucogen®</w:t>
      </w:r>
      <w:r w:rsidR="00C13BD3">
        <w:rPr>
          <w:lang w:val="en-AU"/>
        </w:rPr>
        <w:t xml:space="preserve"> FeLV (V</w:t>
      </w:r>
      <w:r w:rsidR="007D506B" w:rsidRPr="00C80FCE">
        <w:rPr>
          <w:lang w:val="en-AU"/>
        </w:rPr>
        <w:t>irbac Animal Health</w:t>
      </w:r>
      <w:r w:rsidR="00C13BD3">
        <w:rPr>
          <w:lang w:val="en-AU"/>
        </w:rPr>
        <w:t xml:space="preserve">, </w:t>
      </w:r>
      <w:r w:rsidR="00C13BD3">
        <w:t>Carros, France)</w:t>
      </w:r>
      <w:r w:rsidR="007D506B" w:rsidRPr="00C80FCE">
        <w:rPr>
          <w:lang w:val="en-AU"/>
        </w:rPr>
        <w:t>, is an adjuvanted,</w:t>
      </w:r>
      <w:r w:rsidR="007D506B">
        <w:rPr>
          <w:lang w:val="en-AU"/>
        </w:rPr>
        <w:t xml:space="preserve"> </w:t>
      </w:r>
      <w:r w:rsidR="007D506B" w:rsidRPr="00C80FCE">
        <w:rPr>
          <w:lang w:val="en-AU"/>
        </w:rPr>
        <w:t>recombinant vaccine that contains p45 (the non-glycosylated form</w:t>
      </w:r>
      <w:r w:rsidR="007D506B">
        <w:rPr>
          <w:lang w:val="en-AU"/>
        </w:rPr>
        <w:t xml:space="preserve"> </w:t>
      </w:r>
      <w:r w:rsidR="007D506B" w:rsidRPr="00C80FCE">
        <w:rPr>
          <w:lang w:val="en-AU"/>
        </w:rPr>
        <w:t xml:space="preserve">of </w:t>
      </w:r>
      <w:r w:rsidR="00BB3CCA">
        <w:rPr>
          <w:lang w:val="en-AU"/>
        </w:rPr>
        <w:t xml:space="preserve">the surface unit </w:t>
      </w:r>
      <w:r w:rsidR="00CC5ADD">
        <w:rPr>
          <w:lang w:val="en-AU"/>
        </w:rPr>
        <w:t xml:space="preserve">envelope </w:t>
      </w:r>
      <w:r w:rsidR="00BB3CCA">
        <w:rPr>
          <w:lang w:val="en-AU"/>
        </w:rPr>
        <w:t xml:space="preserve">glycoprotein </w:t>
      </w:r>
      <w:r w:rsidR="007D506B" w:rsidRPr="00C80FCE">
        <w:rPr>
          <w:lang w:val="en-AU"/>
        </w:rPr>
        <w:t>gp70</w:t>
      </w:r>
      <w:r w:rsidR="00CC5ADD">
        <w:rPr>
          <w:lang w:val="en-AU"/>
        </w:rPr>
        <w:t>)</w:t>
      </w:r>
      <w:r w:rsidR="007D506B" w:rsidRPr="00C80FCE">
        <w:rPr>
          <w:lang w:val="en-AU"/>
        </w:rPr>
        <w:t xml:space="preserve"> derived from </w:t>
      </w:r>
      <w:r w:rsidR="00653F22">
        <w:rPr>
          <w:lang w:val="en-AU"/>
        </w:rPr>
        <w:t xml:space="preserve">FeLV </w:t>
      </w:r>
      <w:r w:rsidR="007D506B" w:rsidRPr="00C80FCE">
        <w:rPr>
          <w:lang w:val="en-AU"/>
        </w:rPr>
        <w:t>and expressed in</w:t>
      </w:r>
      <w:r w:rsidR="007D506B">
        <w:rPr>
          <w:lang w:val="en-AU"/>
        </w:rPr>
        <w:t xml:space="preserve"> </w:t>
      </w:r>
      <w:r w:rsidR="007D506B" w:rsidRPr="007D506B">
        <w:rPr>
          <w:i/>
          <w:iCs/>
          <w:lang w:val="en-AU"/>
        </w:rPr>
        <w:t>Escherichia coli</w:t>
      </w:r>
      <w:r w:rsidR="00712BC7">
        <w:rPr>
          <w:lang w:val="en-AU"/>
        </w:rPr>
        <w:t xml:space="preserve"> </w:t>
      </w:r>
      <w:r w:rsidR="00712BC7">
        <w:rPr>
          <w:lang w:val="en-AU"/>
        </w:rPr>
        <w:fldChar w:fldCharType="begin"/>
      </w:r>
      <w:r w:rsidR="009F3BAB">
        <w:rPr>
          <w:lang w:val="en-AU"/>
        </w:rPr>
        <w:instrText xml:space="preserve"> ADDIN EN.CITE &lt;EndNote&gt;&lt;Cite&gt;&lt;Author&gt;Jarrett&lt;/Author&gt;&lt;Year&gt;1996&lt;/Year&gt;&lt;RecNum&gt;1252&lt;/RecNum&gt;&lt;DisplayText&gt;[3,4]&lt;/DisplayText&gt;&lt;record&gt;&lt;rec-number&gt;1252&lt;/rec-number&gt;&lt;foreign-keys&gt;&lt;key app="EN" db-id="rpv9f50f8w9wxsetpavp2et8fv2edst5z2vw" timestamp="1651745724"&gt;1252&lt;/key&gt;&lt;/foreign-keys&gt;&lt;ref-type name="Journal Article"&gt;17&lt;/ref-type&gt;&lt;contributors&gt;&lt;authors&gt;&lt;author&gt;Jarrett, O.&lt;/author&gt;&lt;author&gt;Ganière, J.-P.&lt;/author&gt;&lt;/authors&gt;&lt;/contributors&gt;&lt;titles&gt;&lt;title&gt;Comparative studies of the efficacy of a recombinant feline leukaemia virus vaccine&lt;/title&gt;&lt;secondary-title&gt;Veterinary Record&lt;/secondary-title&gt;&lt;/titles&gt;&lt;periodical&gt;&lt;full-title&gt;Veterinary Record&lt;/full-title&gt;&lt;abbr-1&gt;Vet. Rec.&lt;/abbr-1&gt;&lt;/periodical&gt;&lt;pages&gt;7-11&lt;/pages&gt;&lt;volume&gt;138&lt;/volume&gt;&lt;number&gt;1&lt;/number&gt;&lt;dates&gt;&lt;year&gt;1996&lt;/year&gt;&lt;/dates&gt;&lt;isbn&gt;0042-4900&lt;/isbn&gt;&lt;urls&gt;&lt;related-urls&gt;&lt;url&gt;https://bvajournals.onlinelibrary.wiley.com/doi/abs/10.1136/vr.138.1.7&lt;/url&gt;&lt;/related-urls&gt;&lt;/urls&gt;&lt;electronic-resource-num&gt;http://doi.org/10.1136/vr.138.1.7&lt;/electronic-resource-num&gt;&lt;/record&gt;&lt;/Cite&gt;&lt;Cite&gt;&lt;Author&gt;Sparkes&lt;/Author&gt;&lt;Year&gt;1997&lt;/Year&gt;&lt;RecNum&gt;1304&lt;/RecNum&gt;&lt;record&gt;&lt;rec-number&gt;1304&lt;/rec-number&gt;&lt;foreign-keys&gt;&lt;key app="EN" db-id="rpv9f50f8w9wxsetpavp2et8fv2edst5z2vw" timestamp="1658387087"&gt;1304&lt;/key&gt;&lt;/foreign-keys&gt;&lt;ref-type name="Journal Article"&gt;17&lt;/ref-type&gt;&lt;contributors&gt;&lt;authors&gt;&lt;author&gt;Sparkes, A. H.&lt;/author&gt;&lt;/authors&gt;&lt;/contributors&gt;&lt;titles&gt;&lt;title&gt;Feline leukaemia virus: a review of immunity and vaccination&lt;/title&gt;&lt;secondary-title&gt;Journal of Small Animal Practice&lt;/secondary-title&gt;&lt;/titles&gt;&lt;periodical&gt;&lt;full-title&gt;Journal of Small Animal Practice&lt;/full-title&gt;&lt;abbr-1&gt;J. Small Anim. Pract.&lt;/abbr-1&gt;&lt;/periodical&gt;&lt;pages&gt;187-194&lt;/pages&gt;&lt;volume&gt;38&lt;/volume&gt;&lt;number&gt;5&lt;/number&gt;&lt;dates&gt;&lt;year&gt;1997&lt;/year&gt;&lt;/dates&gt;&lt;isbn&gt;0022-4510&lt;/isbn&gt;&lt;urls&gt;&lt;related-urls&gt;&lt;url&gt;https://onlinelibrary.wiley.com/doi/abs/10.1111/j.1748-5827.1997.tb03339.x&lt;/url&gt;&lt;/related-urls&gt;&lt;/urls&gt;&lt;electronic-resource-num&gt;http://doi.org/10.1111/j.1748-5827.1997.tb03339.x&lt;/electronic-resource-num&gt;&lt;/record&gt;&lt;/Cite&gt;&lt;/EndNote&gt;</w:instrText>
      </w:r>
      <w:r w:rsidR="00712BC7">
        <w:rPr>
          <w:lang w:val="en-AU"/>
        </w:rPr>
        <w:fldChar w:fldCharType="separate"/>
      </w:r>
      <w:r w:rsidR="009F3BAB">
        <w:rPr>
          <w:noProof/>
          <w:lang w:val="en-AU"/>
        </w:rPr>
        <w:t>[3,4]</w:t>
      </w:r>
      <w:r w:rsidR="00712BC7">
        <w:rPr>
          <w:lang w:val="en-AU"/>
        </w:rPr>
        <w:fldChar w:fldCharType="end"/>
      </w:r>
      <w:r w:rsidR="007D506B" w:rsidRPr="00C80FCE">
        <w:rPr>
          <w:lang w:val="en-AU"/>
        </w:rPr>
        <w:t xml:space="preserve">. Leucogen® </w:t>
      </w:r>
      <w:r w:rsidR="00E26A18">
        <w:rPr>
          <w:lang w:val="en-AU"/>
        </w:rPr>
        <w:t xml:space="preserve">FeLV </w:t>
      </w:r>
      <w:r w:rsidR="007D506B" w:rsidRPr="00C80FCE">
        <w:rPr>
          <w:lang w:val="en-AU"/>
        </w:rPr>
        <w:t>was the first FeLV vaccine</w:t>
      </w:r>
      <w:r w:rsidR="007D506B">
        <w:rPr>
          <w:lang w:val="en-AU"/>
        </w:rPr>
        <w:t xml:space="preserve"> </w:t>
      </w:r>
      <w:r w:rsidR="007D506B" w:rsidRPr="00C80FCE">
        <w:rPr>
          <w:lang w:val="en-AU"/>
        </w:rPr>
        <w:t>released in Australia</w:t>
      </w:r>
      <w:r w:rsidR="007D506B">
        <w:rPr>
          <w:lang w:val="en-AU"/>
        </w:rPr>
        <w:t xml:space="preserve"> in </w:t>
      </w:r>
      <w:r w:rsidR="007D506B" w:rsidRPr="00C80FCE">
        <w:rPr>
          <w:lang w:val="en-AU"/>
        </w:rPr>
        <w:t>1998</w:t>
      </w:r>
      <w:r w:rsidR="00653F22">
        <w:rPr>
          <w:lang w:val="en-AU"/>
        </w:rPr>
        <w:t xml:space="preserve">, with </w:t>
      </w:r>
      <w:r w:rsidR="00653F22" w:rsidRPr="00C80FCE">
        <w:rPr>
          <w:lang w:val="en-AU"/>
        </w:rPr>
        <w:t>Fel-O-Vax®</w:t>
      </w:r>
      <w:r w:rsidR="00653F22">
        <w:rPr>
          <w:lang w:val="en-AU"/>
        </w:rPr>
        <w:t xml:space="preserve"> 5 and</w:t>
      </w:r>
      <w:r w:rsidR="00653F22" w:rsidRPr="00C80FCE">
        <w:rPr>
          <w:lang w:val="en-AU"/>
        </w:rPr>
        <w:t xml:space="preserve"> Fel-O-Vax®</w:t>
      </w:r>
      <w:r w:rsidR="00653F22">
        <w:rPr>
          <w:lang w:val="en-AU"/>
        </w:rPr>
        <w:t xml:space="preserve"> </w:t>
      </w:r>
      <w:r w:rsidR="00653F22" w:rsidRPr="00C80FCE">
        <w:rPr>
          <w:lang w:val="en-AU"/>
        </w:rPr>
        <w:t>Lv-K released</w:t>
      </w:r>
      <w:r w:rsidR="00653F22">
        <w:rPr>
          <w:lang w:val="en-AU"/>
        </w:rPr>
        <w:t xml:space="preserve"> around 2000</w:t>
      </w:r>
      <w:r w:rsidR="007D506B">
        <w:rPr>
          <w:lang w:val="en-AU"/>
        </w:rPr>
        <w:t xml:space="preserve">. </w:t>
      </w:r>
    </w:p>
    <w:p w14:paraId="66E189B5" w14:textId="751B5CFE" w:rsidR="00653F22" w:rsidRDefault="00653F22" w:rsidP="00653F22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 xml:space="preserve">Unfortunately, the monovalent FeLV vaccines </w:t>
      </w:r>
      <w:r w:rsidRPr="007D506B">
        <w:rPr>
          <w:lang w:val="en-AU"/>
        </w:rPr>
        <w:t>Fel-O-Vax® Lv-K</w:t>
      </w:r>
      <w:r>
        <w:rPr>
          <w:lang w:val="en-AU"/>
        </w:rPr>
        <w:t xml:space="preserve"> and </w:t>
      </w:r>
      <w:r w:rsidRPr="007D506B">
        <w:rPr>
          <w:lang w:val="en-AU"/>
        </w:rPr>
        <w:t xml:space="preserve">Leucogen® FeLV were both discontinued </w:t>
      </w:r>
      <w:r>
        <w:rPr>
          <w:lang w:val="en-AU"/>
        </w:rPr>
        <w:t xml:space="preserve">in Australia </w:t>
      </w:r>
      <w:r w:rsidRPr="007D506B">
        <w:rPr>
          <w:lang w:val="en-AU"/>
        </w:rPr>
        <w:t xml:space="preserve">by the manufacturers </w:t>
      </w:r>
      <w:r>
        <w:rPr>
          <w:lang w:val="en-AU"/>
        </w:rPr>
        <w:t xml:space="preserve">in 2019-2020. Although Zoetis </w:t>
      </w:r>
      <w:r w:rsidRPr="00257994">
        <w:rPr>
          <w:lang w:val="en-AU"/>
        </w:rPr>
        <w:t>has an APVMA-registered monovalent</w:t>
      </w:r>
      <w:r>
        <w:rPr>
          <w:lang w:val="en-AU"/>
        </w:rPr>
        <w:t xml:space="preserve"> </w:t>
      </w:r>
      <w:r w:rsidRPr="00257994">
        <w:rPr>
          <w:lang w:val="en-AU"/>
        </w:rPr>
        <w:t xml:space="preserve">FeLV vaccine, it is not </w:t>
      </w:r>
      <w:r>
        <w:rPr>
          <w:lang w:val="en-AU"/>
        </w:rPr>
        <w:t xml:space="preserve">currently </w:t>
      </w:r>
      <w:r w:rsidRPr="00257994">
        <w:rPr>
          <w:lang w:val="en-AU"/>
        </w:rPr>
        <w:t>commercially available</w:t>
      </w:r>
      <w:r>
        <w:rPr>
          <w:lang w:val="en-AU"/>
        </w:rPr>
        <w:t xml:space="preserve"> in Australia</w:t>
      </w:r>
      <w:r w:rsidRPr="00257994">
        <w:rPr>
          <w:lang w:val="en-AU"/>
        </w:rPr>
        <w:t>.</w:t>
      </w:r>
      <w:r>
        <w:rPr>
          <w:lang w:val="en-AU"/>
        </w:rPr>
        <w:t xml:space="preserve"> </w:t>
      </w:r>
      <w:r w:rsidRPr="00257994">
        <w:rPr>
          <w:lang w:val="en-AU"/>
        </w:rPr>
        <w:t>As a result, feline practitioners in Australia currently lack access to a</w:t>
      </w:r>
      <w:r>
        <w:rPr>
          <w:lang w:val="en-AU"/>
        </w:rPr>
        <w:t xml:space="preserve"> </w:t>
      </w:r>
      <w:r w:rsidRPr="00257994">
        <w:rPr>
          <w:lang w:val="en-AU"/>
        </w:rPr>
        <w:t>monovalent FeLV vaccine</w:t>
      </w:r>
      <w:r>
        <w:rPr>
          <w:lang w:val="en-AU"/>
        </w:rPr>
        <w:t xml:space="preserve">. </w:t>
      </w:r>
    </w:p>
    <w:p w14:paraId="16C55861" w14:textId="2E4AB13F" w:rsidR="0084165D" w:rsidRPr="0084165D" w:rsidRDefault="0084165D" w:rsidP="0084165D">
      <w:pPr>
        <w:pStyle w:val="Body"/>
        <w:spacing w:line="480" w:lineRule="auto"/>
        <w:jc w:val="both"/>
        <w:rPr>
          <w:b/>
          <w:bCs/>
          <w:i/>
          <w:iCs/>
          <w:lang w:val="en-AU"/>
        </w:rPr>
      </w:pPr>
      <w:r w:rsidRPr="0084165D">
        <w:rPr>
          <w:b/>
          <w:bCs/>
          <w:i/>
          <w:iCs/>
          <w:lang w:val="en-AU"/>
        </w:rPr>
        <w:t>FeLV vaccines in New Zealand</w:t>
      </w:r>
      <w:r w:rsidR="00A53C56">
        <w:rPr>
          <w:b/>
          <w:bCs/>
          <w:i/>
          <w:iCs/>
          <w:lang w:val="en-AU"/>
        </w:rPr>
        <w:t>: Additional historical context</w:t>
      </w:r>
    </w:p>
    <w:p w14:paraId="17A0A670" w14:textId="2D18E4E1" w:rsidR="00FC7BDA" w:rsidRDefault="00FC7BDA" w:rsidP="00FC7BDA">
      <w:pPr>
        <w:pStyle w:val="Body"/>
        <w:spacing w:line="480" w:lineRule="auto"/>
        <w:jc w:val="both"/>
        <w:rPr>
          <w:lang w:val="en-AU"/>
        </w:rPr>
      </w:pPr>
      <w:r w:rsidRPr="00FC7BDA">
        <w:rPr>
          <w:lang w:val="en-AU"/>
        </w:rPr>
        <w:t>Two FeLV vaccines were registered in</w:t>
      </w:r>
      <w:r>
        <w:rPr>
          <w:lang w:val="en-AU"/>
        </w:rPr>
        <w:t xml:space="preserve"> </w:t>
      </w:r>
      <w:r w:rsidRPr="00FC7BDA">
        <w:rPr>
          <w:lang w:val="en-AU"/>
        </w:rPr>
        <w:t>NZ for use in the prevention of disease,</w:t>
      </w:r>
      <w:r>
        <w:rPr>
          <w:lang w:val="en-AU"/>
        </w:rPr>
        <w:t xml:space="preserve"> </w:t>
      </w:r>
      <w:r w:rsidRPr="00FC7BDA">
        <w:rPr>
          <w:lang w:val="en-AU"/>
        </w:rPr>
        <w:t>with vaccine supply dating back to</w:t>
      </w:r>
      <w:r>
        <w:rPr>
          <w:lang w:val="en-AU"/>
        </w:rPr>
        <w:t xml:space="preserve"> </w:t>
      </w:r>
      <w:r w:rsidRPr="00FC7BDA">
        <w:rPr>
          <w:lang w:val="en-AU"/>
        </w:rPr>
        <w:t>at least 2003. The available vaccines</w:t>
      </w:r>
      <w:r>
        <w:rPr>
          <w:lang w:val="en-AU"/>
        </w:rPr>
        <w:t xml:space="preserve"> </w:t>
      </w:r>
      <w:r w:rsidRPr="00FC7BDA">
        <w:rPr>
          <w:lang w:val="en-AU"/>
        </w:rPr>
        <w:t xml:space="preserve">were </w:t>
      </w:r>
      <w:proofErr w:type="spellStart"/>
      <w:r w:rsidRPr="00FC7BDA">
        <w:rPr>
          <w:lang w:val="en-AU"/>
        </w:rPr>
        <w:t>Leukocell</w:t>
      </w:r>
      <w:proofErr w:type="spellEnd"/>
      <w:r w:rsidRPr="00FC7BDA">
        <w:rPr>
          <w:lang w:val="en-AU"/>
        </w:rPr>
        <w:t>® 2 (Zoetis Animal Health)</w:t>
      </w:r>
      <w:r>
        <w:rPr>
          <w:lang w:val="en-AU"/>
        </w:rPr>
        <w:t xml:space="preserve">, </w:t>
      </w:r>
      <w:r w:rsidRPr="00FC7BDA">
        <w:rPr>
          <w:lang w:val="en-AU"/>
        </w:rPr>
        <w:t>an inactivated</w:t>
      </w:r>
      <w:r>
        <w:rPr>
          <w:lang w:val="en-AU"/>
        </w:rPr>
        <w:t xml:space="preserve"> </w:t>
      </w:r>
      <w:r w:rsidRPr="00FC7BDA">
        <w:rPr>
          <w:lang w:val="en-AU"/>
        </w:rPr>
        <w:t xml:space="preserve">vaccine containing gp70 from </w:t>
      </w:r>
      <w:r w:rsidR="00D9132F">
        <w:rPr>
          <w:lang w:val="en-AU"/>
        </w:rPr>
        <w:t>three different FeLV subtypes</w:t>
      </w:r>
      <w:r>
        <w:rPr>
          <w:lang w:val="en-AU"/>
        </w:rPr>
        <w:t xml:space="preserve">, </w:t>
      </w:r>
      <w:r w:rsidRPr="00FC7BDA">
        <w:rPr>
          <w:lang w:val="en-AU"/>
        </w:rPr>
        <w:t>and Leucogen®</w:t>
      </w:r>
      <w:r>
        <w:rPr>
          <w:lang w:val="en-AU"/>
        </w:rPr>
        <w:t xml:space="preserve"> </w:t>
      </w:r>
      <w:r w:rsidRPr="00FC7BDA">
        <w:rPr>
          <w:lang w:val="en-AU"/>
        </w:rPr>
        <w:t>FeLV (Virbac Animal</w:t>
      </w:r>
      <w:r>
        <w:rPr>
          <w:lang w:val="en-AU"/>
        </w:rPr>
        <w:t xml:space="preserve"> </w:t>
      </w:r>
      <w:r w:rsidRPr="00FC7BDA">
        <w:rPr>
          <w:lang w:val="en-AU"/>
        </w:rPr>
        <w:t>Health). Dwindling demand from</w:t>
      </w:r>
      <w:r>
        <w:rPr>
          <w:lang w:val="en-AU"/>
        </w:rPr>
        <w:t xml:space="preserve"> </w:t>
      </w:r>
      <w:r w:rsidRPr="00FC7BDA">
        <w:rPr>
          <w:lang w:val="en-AU"/>
        </w:rPr>
        <w:t>veterinarians based on a perceived low</w:t>
      </w:r>
      <w:r>
        <w:rPr>
          <w:lang w:val="en-AU"/>
        </w:rPr>
        <w:t xml:space="preserve"> </w:t>
      </w:r>
      <w:r w:rsidRPr="00FC7BDA">
        <w:rPr>
          <w:lang w:val="en-AU"/>
        </w:rPr>
        <w:t>FeLV prevalence resulted in both</w:t>
      </w:r>
      <w:r>
        <w:rPr>
          <w:lang w:val="en-AU"/>
        </w:rPr>
        <w:t xml:space="preserve"> </w:t>
      </w:r>
      <w:r w:rsidRPr="00FC7BDA">
        <w:rPr>
          <w:lang w:val="en-AU"/>
        </w:rPr>
        <w:t>vaccines being removed from the market</w:t>
      </w:r>
      <w:r>
        <w:rPr>
          <w:lang w:val="en-AU"/>
        </w:rPr>
        <w:t xml:space="preserve"> </w:t>
      </w:r>
      <w:r w:rsidRPr="00FC7BDA">
        <w:rPr>
          <w:lang w:val="en-AU"/>
        </w:rPr>
        <w:t xml:space="preserve">between 2015 and 2017 </w:t>
      </w:r>
      <w:r w:rsidR="00195BEE">
        <w:rPr>
          <w:lang w:val="en-AU"/>
        </w:rPr>
        <w:fldChar w:fldCharType="begin"/>
      </w:r>
      <w:r w:rsidR="00195BEE">
        <w:rPr>
          <w:lang w:val="en-AU"/>
        </w:rPr>
        <w:instrText xml:space="preserve"> ADDIN EN.CITE &lt;EndNote&gt;&lt;Cite&gt;&lt;Author&gt;Luckman&lt;/Author&gt;&lt;Year&gt;2017&lt;/Year&gt;&lt;RecNum&gt;1016&lt;/RecNum&gt;&lt;DisplayText&gt;[5]&lt;/DisplayText&gt;&lt;record&gt;&lt;rec-number&gt;1016&lt;/rec-number&gt;&lt;foreign-keys&gt;&lt;key app="EN" db-id="rpv9f50f8w9wxsetpavp2et8fv2edst5z2vw" timestamp="1634696461"&gt;1016&lt;/key&gt;&lt;/foreign-keys&gt;&lt;ref-type name="Journal Article"&gt;17&lt;/ref-type&gt;&lt;contributors&gt;&lt;authors&gt;&lt;author&gt;Luckman, Claire&lt;/author&gt;&lt;author&gt;Gates, M Carolyn&lt;/author&gt;&lt;/authors&gt;&lt;/contributors&gt;&lt;titles&gt;&lt;title&gt;Epidemiology and clinical outcomes of feline immunodeficiency virus and feline leukaemia virus in client-owned cats in New Zealand&lt;/title&gt;&lt;secondary-title&gt;Journal of Feline Medicine and Surgery Open Reports&lt;/secondary-title&gt;&lt;/titles&gt;&lt;periodical&gt;&lt;full-title&gt;Journal of Feline Medicine and Surgery Open Reports&lt;/full-title&gt;&lt;abbr-1&gt;J. Feline Med. Surg. Open Rep.&lt;/abbr-1&gt;&lt;/periodical&gt;&lt;pages&gt;1-9&lt;/pages&gt;&lt;volume&gt;3&lt;/volume&gt;&lt;number&gt;2&lt;/number&gt;&lt;dates&gt;&lt;year&gt;2017&lt;/year&gt;&lt;/dates&gt;&lt;isbn&gt;2055-1169&lt;/isbn&gt;&lt;urls&gt;&lt;/urls&gt;&lt;electronic-resource-num&gt;http://doi.org/10.1177/2055116917729311&lt;/electronic-resource-num&gt;&lt;/record&gt;&lt;/Cite&gt;&lt;/EndNote&gt;</w:instrText>
      </w:r>
      <w:r w:rsidR="00195BEE">
        <w:rPr>
          <w:lang w:val="en-AU"/>
        </w:rPr>
        <w:fldChar w:fldCharType="separate"/>
      </w:r>
      <w:r w:rsidR="00195BEE">
        <w:rPr>
          <w:noProof/>
          <w:lang w:val="en-AU"/>
        </w:rPr>
        <w:t>[5]</w:t>
      </w:r>
      <w:r w:rsidR="00195BEE">
        <w:rPr>
          <w:lang w:val="en-AU"/>
        </w:rPr>
        <w:fldChar w:fldCharType="end"/>
      </w:r>
      <w:r w:rsidRPr="00FC7BDA">
        <w:rPr>
          <w:lang w:val="en-AU"/>
        </w:rPr>
        <w:t>.</w:t>
      </w:r>
      <w:r w:rsidR="00E557EA">
        <w:rPr>
          <w:lang w:val="en-AU"/>
        </w:rPr>
        <w:t xml:space="preserve"> Consequently, no FeLV vaccine </w:t>
      </w:r>
      <w:r w:rsidR="009B180E">
        <w:rPr>
          <w:lang w:val="en-AU"/>
        </w:rPr>
        <w:t xml:space="preserve">is </w:t>
      </w:r>
      <w:r w:rsidR="00E557EA">
        <w:rPr>
          <w:lang w:val="en-AU"/>
        </w:rPr>
        <w:t>currently available in NZ.</w:t>
      </w:r>
    </w:p>
    <w:p w14:paraId="60C1C764" w14:textId="77777777" w:rsidR="0084629A" w:rsidRDefault="00596987" w:rsidP="00E569ED">
      <w:pPr>
        <w:pStyle w:val="Body"/>
        <w:rPr>
          <w:vertAlign w:val="superscript"/>
          <w:lang w:val="en-AU"/>
        </w:rPr>
      </w:pPr>
      <w:r w:rsidRPr="00596987">
        <w:rPr>
          <w:b/>
          <w:bCs/>
          <w:lang w:val="en-AU"/>
        </w:rPr>
        <w:t>References</w:t>
      </w:r>
    </w:p>
    <w:p w14:paraId="25554A08" w14:textId="77777777" w:rsidR="00195BEE" w:rsidRPr="00195BEE" w:rsidRDefault="0084629A" w:rsidP="00195BEE">
      <w:pPr>
        <w:pStyle w:val="EndNoteBibliography"/>
        <w:spacing w:after="0"/>
        <w:ind w:left="720" w:hanging="720"/>
        <w:rPr>
          <w:noProof/>
        </w:rPr>
      </w:pPr>
      <w:r>
        <w:rPr>
          <w:vertAlign w:val="superscript"/>
          <w:lang w:val="en-US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vertAlign w:val="superscript"/>
          <w:lang w:val="en-US"/>
        </w:rPr>
        <w:fldChar w:fldCharType="separate"/>
      </w:r>
      <w:r w:rsidR="00195BEE" w:rsidRPr="00195BEE">
        <w:rPr>
          <w:noProof/>
        </w:rPr>
        <w:t>1.</w:t>
      </w:r>
      <w:r w:rsidR="00195BEE" w:rsidRPr="00195BEE">
        <w:rPr>
          <w:noProof/>
        </w:rPr>
        <w:tab/>
        <w:t xml:space="preserve">Scott, F. W., Feline infectious diseases. </w:t>
      </w:r>
      <w:r w:rsidR="00195BEE" w:rsidRPr="00195BEE">
        <w:rPr>
          <w:i/>
          <w:noProof/>
        </w:rPr>
        <w:t xml:space="preserve">Feline Practitioners Seminar Proceedings. </w:t>
      </w:r>
      <w:r w:rsidR="00195BEE" w:rsidRPr="00195BEE">
        <w:rPr>
          <w:noProof/>
        </w:rPr>
        <w:t>Cornell University, USA, July 26-29, 1996.</w:t>
      </w:r>
    </w:p>
    <w:p w14:paraId="25129EA2" w14:textId="77777777" w:rsidR="00195BEE" w:rsidRPr="00195BEE" w:rsidRDefault="00195BEE" w:rsidP="00195BEE">
      <w:pPr>
        <w:pStyle w:val="EndNoteBibliography"/>
        <w:spacing w:after="0"/>
        <w:ind w:left="720" w:hanging="720"/>
        <w:rPr>
          <w:noProof/>
        </w:rPr>
      </w:pPr>
      <w:r w:rsidRPr="00195BEE">
        <w:rPr>
          <w:noProof/>
        </w:rPr>
        <w:t>2.</w:t>
      </w:r>
      <w:r w:rsidRPr="00195BEE">
        <w:rPr>
          <w:noProof/>
        </w:rPr>
        <w:tab/>
        <w:t xml:space="preserve">Westman, M.; Norris, J.; Malik, R.; Hofmann-Lehmann, R.; Parr, Y. A.; Armstrong, E.; McDonald, M.; Hall, E.; Sheehy, P.; Hosie, M. J., Anti-SU antibody responses in client-owned cats following </w:t>
      </w:r>
      <w:r w:rsidRPr="00195BEE">
        <w:rPr>
          <w:noProof/>
        </w:rPr>
        <w:lastRenderedPageBreak/>
        <w:t xml:space="preserve">vaccination against feline leukaemia virus with two inactivated whole-virus vaccines (Fel-O-Vax® Lv-K and Fel-O-Vax® 5). </w:t>
      </w:r>
      <w:r w:rsidRPr="00195BEE">
        <w:rPr>
          <w:i/>
          <w:noProof/>
        </w:rPr>
        <w:t xml:space="preserve">Viruses </w:t>
      </w:r>
      <w:r w:rsidRPr="00195BEE">
        <w:rPr>
          <w:b/>
          <w:noProof/>
        </w:rPr>
        <w:t>2021,</w:t>
      </w:r>
      <w:r w:rsidRPr="00195BEE">
        <w:rPr>
          <w:noProof/>
        </w:rPr>
        <w:t xml:space="preserve"> 13, (2), 240.</w:t>
      </w:r>
    </w:p>
    <w:p w14:paraId="31FCE7E3" w14:textId="77777777" w:rsidR="00195BEE" w:rsidRPr="00195BEE" w:rsidRDefault="00195BEE" w:rsidP="00195BEE">
      <w:pPr>
        <w:pStyle w:val="EndNoteBibliography"/>
        <w:spacing w:after="0"/>
        <w:ind w:left="720" w:hanging="720"/>
        <w:rPr>
          <w:noProof/>
        </w:rPr>
      </w:pPr>
      <w:r w:rsidRPr="00195BEE">
        <w:rPr>
          <w:noProof/>
        </w:rPr>
        <w:t>3.</w:t>
      </w:r>
      <w:r w:rsidRPr="00195BEE">
        <w:rPr>
          <w:noProof/>
        </w:rPr>
        <w:tab/>
        <w:t xml:space="preserve">Jarrett, O.; Ganière, J.-P., Comparative studies of the efficacy of a recombinant feline leukaemia virus vaccine. </w:t>
      </w:r>
      <w:r w:rsidRPr="00195BEE">
        <w:rPr>
          <w:i/>
          <w:noProof/>
        </w:rPr>
        <w:t xml:space="preserve">Vet. Rec. </w:t>
      </w:r>
      <w:r w:rsidRPr="00195BEE">
        <w:rPr>
          <w:b/>
          <w:noProof/>
        </w:rPr>
        <w:t>1996,</w:t>
      </w:r>
      <w:r w:rsidRPr="00195BEE">
        <w:rPr>
          <w:noProof/>
        </w:rPr>
        <w:t xml:space="preserve"> 138, (1), 7-11.</w:t>
      </w:r>
    </w:p>
    <w:p w14:paraId="3E8E8E40" w14:textId="77777777" w:rsidR="00195BEE" w:rsidRPr="00195BEE" w:rsidRDefault="00195BEE" w:rsidP="00195BEE">
      <w:pPr>
        <w:pStyle w:val="EndNoteBibliography"/>
        <w:spacing w:after="0"/>
        <w:ind w:left="720" w:hanging="720"/>
        <w:rPr>
          <w:noProof/>
        </w:rPr>
      </w:pPr>
      <w:r w:rsidRPr="00195BEE">
        <w:rPr>
          <w:noProof/>
        </w:rPr>
        <w:t>4.</w:t>
      </w:r>
      <w:r w:rsidRPr="00195BEE">
        <w:rPr>
          <w:noProof/>
        </w:rPr>
        <w:tab/>
        <w:t xml:space="preserve">Sparkes, A. H., Feline leukaemia virus: a review of immunity and vaccination. </w:t>
      </w:r>
      <w:r w:rsidRPr="00195BEE">
        <w:rPr>
          <w:i/>
          <w:noProof/>
        </w:rPr>
        <w:t xml:space="preserve">J. Small Anim. Pract. </w:t>
      </w:r>
      <w:r w:rsidRPr="00195BEE">
        <w:rPr>
          <w:b/>
          <w:noProof/>
        </w:rPr>
        <w:t>1997,</w:t>
      </w:r>
      <w:r w:rsidRPr="00195BEE">
        <w:rPr>
          <w:noProof/>
        </w:rPr>
        <w:t xml:space="preserve"> 38, (5), 187-194.</w:t>
      </w:r>
    </w:p>
    <w:p w14:paraId="7D5FECB6" w14:textId="77777777" w:rsidR="00195BEE" w:rsidRPr="00195BEE" w:rsidRDefault="00195BEE" w:rsidP="00195BEE">
      <w:pPr>
        <w:pStyle w:val="EndNoteBibliography"/>
        <w:ind w:left="720" w:hanging="720"/>
        <w:rPr>
          <w:noProof/>
        </w:rPr>
      </w:pPr>
      <w:r w:rsidRPr="00195BEE">
        <w:rPr>
          <w:noProof/>
        </w:rPr>
        <w:t>5.</w:t>
      </w:r>
      <w:r w:rsidRPr="00195BEE">
        <w:rPr>
          <w:noProof/>
        </w:rPr>
        <w:tab/>
        <w:t xml:space="preserve">Luckman, C.; Gates, M. C., Epidemiology and clinical outcomes of feline immunodeficiency virus and feline leukaemia virus in client-owned cats in New Zealand. </w:t>
      </w:r>
      <w:r w:rsidRPr="00195BEE">
        <w:rPr>
          <w:i/>
          <w:noProof/>
        </w:rPr>
        <w:t xml:space="preserve">J. Feline Med. Surg. Open Rep. </w:t>
      </w:r>
      <w:r w:rsidRPr="00195BEE">
        <w:rPr>
          <w:b/>
          <w:noProof/>
        </w:rPr>
        <w:t>2017,</w:t>
      </w:r>
      <w:r w:rsidRPr="00195BEE">
        <w:rPr>
          <w:noProof/>
        </w:rPr>
        <w:t xml:space="preserve"> 3, (2), 1-9.</w:t>
      </w:r>
    </w:p>
    <w:p w14:paraId="551B6EEF" w14:textId="15C68EC6" w:rsidR="003568EB" w:rsidRDefault="0084629A" w:rsidP="004614AA">
      <w:pPr>
        <w:pStyle w:val="Body"/>
        <w:rPr>
          <w:vertAlign w:val="superscript"/>
          <w:lang w:val="en-AU"/>
        </w:rPr>
      </w:pPr>
      <w:r>
        <w:rPr>
          <w:vertAlign w:val="superscript"/>
          <w:lang w:val="en-AU"/>
        </w:rPr>
        <w:fldChar w:fldCharType="end"/>
      </w:r>
    </w:p>
    <w:sectPr w:rsidR="003568EB" w:rsidSect="007966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891C3" w14:textId="77777777" w:rsidR="000856AE" w:rsidRDefault="000856AE">
      <w:r>
        <w:separator/>
      </w:r>
    </w:p>
  </w:endnote>
  <w:endnote w:type="continuationSeparator" w:id="0">
    <w:p w14:paraId="62E58D80" w14:textId="77777777" w:rsidR="000856AE" w:rsidRDefault="00085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B04EB" w14:textId="77777777" w:rsidR="000856AE" w:rsidRDefault="000856AE">
      <w:r>
        <w:separator/>
      </w:r>
    </w:p>
  </w:footnote>
  <w:footnote w:type="continuationSeparator" w:id="0">
    <w:p w14:paraId="10BE712F" w14:textId="77777777" w:rsidR="000856AE" w:rsidRDefault="000856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E4FED"/>
    <w:multiLevelType w:val="hybridMultilevel"/>
    <w:tmpl w:val="0CA2FE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E3BF0"/>
    <w:multiLevelType w:val="hybridMultilevel"/>
    <w:tmpl w:val="744052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64B50"/>
    <w:multiLevelType w:val="hybridMultilevel"/>
    <w:tmpl w:val="E2683F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82F3F"/>
    <w:multiLevelType w:val="hybridMultilevel"/>
    <w:tmpl w:val="0B063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568810">
    <w:abstractNumId w:val="0"/>
  </w:num>
  <w:num w:numId="2" w16cid:durableId="904028337">
    <w:abstractNumId w:val="1"/>
  </w:num>
  <w:num w:numId="3" w16cid:durableId="766077011">
    <w:abstractNumId w:val="3"/>
  </w:num>
  <w:num w:numId="4" w16cid:durableId="463932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9f50f8w9wxsetpavp2et8fv2edst5z2vw&quot;&gt;My EndNote Library-Converted&lt;record-ids&gt;&lt;item&gt;962&lt;/item&gt;&lt;item&gt;1016&lt;/item&gt;&lt;item&gt;1252&lt;/item&gt;&lt;item&gt;1264&lt;/item&gt;&lt;item&gt;1304&lt;/item&gt;&lt;/record-ids&gt;&lt;/item&gt;&lt;/Libraries&gt;"/>
  </w:docVars>
  <w:rsids>
    <w:rsidRoot w:val="00EB3AD9"/>
    <w:rsid w:val="000011CD"/>
    <w:rsid w:val="00007CEB"/>
    <w:rsid w:val="00021E55"/>
    <w:rsid w:val="0003093B"/>
    <w:rsid w:val="00030A7E"/>
    <w:rsid w:val="00036CBD"/>
    <w:rsid w:val="00037131"/>
    <w:rsid w:val="00042E72"/>
    <w:rsid w:val="00051D55"/>
    <w:rsid w:val="000527C7"/>
    <w:rsid w:val="00062670"/>
    <w:rsid w:val="00063558"/>
    <w:rsid w:val="00065657"/>
    <w:rsid w:val="00070775"/>
    <w:rsid w:val="00073878"/>
    <w:rsid w:val="00082FC4"/>
    <w:rsid w:val="00084F9E"/>
    <w:rsid w:val="000856AE"/>
    <w:rsid w:val="00093DC2"/>
    <w:rsid w:val="000A0718"/>
    <w:rsid w:val="000A0F13"/>
    <w:rsid w:val="000A2666"/>
    <w:rsid w:val="000A5D56"/>
    <w:rsid w:val="000B1B21"/>
    <w:rsid w:val="000B4C32"/>
    <w:rsid w:val="000C0113"/>
    <w:rsid w:val="000C53EB"/>
    <w:rsid w:val="000C58CB"/>
    <w:rsid w:val="000C776B"/>
    <w:rsid w:val="000D24A8"/>
    <w:rsid w:val="000E4061"/>
    <w:rsid w:val="000E4FBA"/>
    <w:rsid w:val="000F27C3"/>
    <w:rsid w:val="000F2804"/>
    <w:rsid w:val="000F4F2A"/>
    <w:rsid w:val="000F6CCF"/>
    <w:rsid w:val="0011096F"/>
    <w:rsid w:val="00112AAA"/>
    <w:rsid w:val="00114EA5"/>
    <w:rsid w:val="0011546A"/>
    <w:rsid w:val="001204B2"/>
    <w:rsid w:val="00120E29"/>
    <w:rsid w:val="001269F9"/>
    <w:rsid w:val="0012750F"/>
    <w:rsid w:val="001354E1"/>
    <w:rsid w:val="001460CB"/>
    <w:rsid w:val="00152EB1"/>
    <w:rsid w:val="00153278"/>
    <w:rsid w:val="00161682"/>
    <w:rsid w:val="00163AF5"/>
    <w:rsid w:val="001641D5"/>
    <w:rsid w:val="00166D9B"/>
    <w:rsid w:val="00171811"/>
    <w:rsid w:val="0017216E"/>
    <w:rsid w:val="001761E4"/>
    <w:rsid w:val="00183649"/>
    <w:rsid w:val="00183ABA"/>
    <w:rsid w:val="001903C1"/>
    <w:rsid w:val="00190869"/>
    <w:rsid w:val="00195BEE"/>
    <w:rsid w:val="00195D20"/>
    <w:rsid w:val="00197C2C"/>
    <w:rsid w:val="001A09A2"/>
    <w:rsid w:val="001A2BD7"/>
    <w:rsid w:val="001D205D"/>
    <w:rsid w:val="001D3951"/>
    <w:rsid w:val="001E54ED"/>
    <w:rsid w:val="00205730"/>
    <w:rsid w:val="00214970"/>
    <w:rsid w:val="00217D42"/>
    <w:rsid w:val="002212EA"/>
    <w:rsid w:val="00221562"/>
    <w:rsid w:val="00224CB4"/>
    <w:rsid w:val="00227BC3"/>
    <w:rsid w:val="00233405"/>
    <w:rsid w:val="00233A7C"/>
    <w:rsid w:val="00236FC2"/>
    <w:rsid w:val="00250CC7"/>
    <w:rsid w:val="00257994"/>
    <w:rsid w:val="002819EE"/>
    <w:rsid w:val="00284C04"/>
    <w:rsid w:val="00290A30"/>
    <w:rsid w:val="002920E7"/>
    <w:rsid w:val="002A14CC"/>
    <w:rsid w:val="002A6D51"/>
    <w:rsid w:val="002B3858"/>
    <w:rsid w:val="002C126B"/>
    <w:rsid w:val="002C5B01"/>
    <w:rsid w:val="002D0113"/>
    <w:rsid w:val="002D0383"/>
    <w:rsid w:val="002D19D7"/>
    <w:rsid w:val="002D2F43"/>
    <w:rsid w:val="002D5600"/>
    <w:rsid w:val="002D5EF5"/>
    <w:rsid w:val="002E0CAF"/>
    <w:rsid w:val="002E36A7"/>
    <w:rsid w:val="002E6071"/>
    <w:rsid w:val="002E79E8"/>
    <w:rsid w:val="002F11FC"/>
    <w:rsid w:val="002F33C4"/>
    <w:rsid w:val="002F3DBF"/>
    <w:rsid w:val="002F5409"/>
    <w:rsid w:val="002F5978"/>
    <w:rsid w:val="00301B2F"/>
    <w:rsid w:val="00313C93"/>
    <w:rsid w:val="00342823"/>
    <w:rsid w:val="003549B6"/>
    <w:rsid w:val="003568EB"/>
    <w:rsid w:val="00357AEB"/>
    <w:rsid w:val="003602F9"/>
    <w:rsid w:val="00360B8B"/>
    <w:rsid w:val="00362F6C"/>
    <w:rsid w:val="0036593A"/>
    <w:rsid w:val="00371513"/>
    <w:rsid w:val="003766B5"/>
    <w:rsid w:val="003769E5"/>
    <w:rsid w:val="0038405C"/>
    <w:rsid w:val="00385AED"/>
    <w:rsid w:val="00392FDD"/>
    <w:rsid w:val="003A164F"/>
    <w:rsid w:val="003A24FF"/>
    <w:rsid w:val="003B0CA0"/>
    <w:rsid w:val="003B1A6A"/>
    <w:rsid w:val="003B4E79"/>
    <w:rsid w:val="003B5B51"/>
    <w:rsid w:val="003C1F12"/>
    <w:rsid w:val="003C306F"/>
    <w:rsid w:val="003C3BEA"/>
    <w:rsid w:val="003C7B39"/>
    <w:rsid w:val="003D130A"/>
    <w:rsid w:val="003D282B"/>
    <w:rsid w:val="003D469B"/>
    <w:rsid w:val="003E2C4F"/>
    <w:rsid w:val="003E49C7"/>
    <w:rsid w:val="003E798E"/>
    <w:rsid w:val="003F373B"/>
    <w:rsid w:val="003F3C9A"/>
    <w:rsid w:val="003F6E85"/>
    <w:rsid w:val="00407E6F"/>
    <w:rsid w:val="00415CCF"/>
    <w:rsid w:val="004167F0"/>
    <w:rsid w:val="00426B81"/>
    <w:rsid w:val="00432705"/>
    <w:rsid w:val="00435EEF"/>
    <w:rsid w:val="004456DE"/>
    <w:rsid w:val="00447611"/>
    <w:rsid w:val="004514E8"/>
    <w:rsid w:val="00452E32"/>
    <w:rsid w:val="00453389"/>
    <w:rsid w:val="004614AA"/>
    <w:rsid w:val="00476543"/>
    <w:rsid w:val="00482717"/>
    <w:rsid w:val="0049565A"/>
    <w:rsid w:val="004A1712"/>
    <w:rsid w:val="004A28E3"/>
    <w:rsid w:val="004C218A"/>
    <w:rsid w:val="004C5C12"/>
    <w:rsid w:val="004C6617"/>
    <w:rsid w:val="004C78EF"/>
    <w:rsid w:val="004D582B"/>
    <w:rsid w:val="004D6939"/>
    <w:rsid w:val="004D7EB6"/>
    <w:rsid w:val="004F0A11"/>
    <w:rsid w:val="004F1FD4"/>
    <w:rsid w:val="00502888"/>
    <w:rsid w:val="00514905"/>
    <w:rsid w:val="00517448"/>
    <w:rsid w:val="005179EC"/>
    <w:rsid w:val="00521054"/>
    <w:rsid w:val="00537242"/>
    <w:rsid w:val="005409C3"/>
    <w:rsid w:val="005432E4"/>
    <w:rsid w:val="0054367B"/>
    <w:rsid w:val="00546EBF"/>
    <w:rsid w:val="0055178E"/>
    <w:rsid w:val="00552D0D"/>
    <w:rsid w:val="0056132C"/>
    <w:rsid w:val="0056474F"/>
    <w:rsid w:val="005667F7"/>
    <w:rsid w:val="00567F80"/>
    <w:rsid w:val="0057370F"/>
    <w:rsid w:val="00575FC6"/>
    <w:rsid w:val="00584F61"/>
    <w:rsid w:val="0059495B"/>
    <w:rsid w:val="00594C55"/>
    <w:rsid w:val="00596987"/>
    <w:rsid w:val="005977C8"/>
    <w:rsid w:val="005A6E83"/>
    <w:rsid w:val="005A753D"/>
    <w:rsid w:val="005B575E"/>
    <w:rsid w:val="005C38AB"/>
    <w:rsid w:val="005D1740"/>
    <w:rsid w:val="005D2B09"/>
    <w:rsid w:val="005E11C6"/>
    <w:rsid w:val="005E4871"/>
    <w:rsid w:val="005F77A0"/>
    <w:rsid w:val="00604995"/>
    <w:rsid w:val="00604A04"/>
    <w:rsid w:val="0061103A"/>
    <w:rsid w:val="00616C52"/>
    <w:rsid w:val="006178DD"/>
    <w:rsid w:val="00623EB2"/>
    <w:rsid w:val="00626BF5"/>
    <w:rsid w:val="00631262"/>
    <w:rsid w:val="0064088E"/>
    <w:rsid w:val="00653F22"/>
    <w:rsid w:val="00655B68"/>
    <w:rsid w:val="00657FBE"/>
    <w:rsid w:val="00665994"/>
    <w:rsid w:val="00682BC2"/>
    <w:rsid w:val="00695AE9"/>
    <w:rsid w:val="006B0DE8"/>
    <w:rsid w:val="006B22A8"/>
    <w:rsid w:val="006B4DB6"/>
    <w:rsid w:val="006B6BDB"/>
    <w:rsid w:val="006C27CF"/>
    <w:rsid w:val="006C2C4B"/>
    <w:rsid w:val="006C2DEE"/>
    <w:rsid w:val="006C783B"/>
    <w:rsid w:val="006D02C4"/>
    <w:rsid w:val="006D5D76"/>
    <w:rsid w:val="006D7418"/>
    <w:rsid w:val="006D790C"/>
    <w:rsid w:val="006E0333"/>
    <w:rsid w:val="006E231B"/>
    <w:rsid w:val="006F252D"/>
    <w:rsid w:val="006F479B"/>
    <w:rsid w:val="00701583"/>
    <w:rsid w:val="00702A63"/>
    <w:rsid w:val="007056D0"/>
    <w:rsid w:val="007109F5"/>
    <w:rsid w:val="00712BC7"/>
    <w:rsid w:val="0071467E"/>
    <w:rsid w:val="00721949"/>
    <w:rsid w:val="0072457E"/>
    <w:rsid w:val="00730F78"/>
    <w:rsid w:val="00731CC8"/>
    <w:rsid w:val="007340FD"/>
    <w:rsid w:val="007354E2"/>
    <w:rsid w:val="007406A8"/>
    <w:rsid w:val="00741093"/>
    <w:rsid w:val="00763CA8"/>
    <w:rsid w:val="00767AA5"/>
    <w:rsid w:val="00770B54"/>
    <w:rsid w:val="007738EB"/>
    <w:rsid w:val="0077641E"/>
    <w:rsid w:val="0078367D"/>
    <w:rsid w:val="00784450"/>
    <w:rsid w:val="00787321"/>
    <w:rsid w:val="00794076"/>
    <w:rsid w:val="00795239"/>
    <w:rsid w:val="0079660E"/>
    <w:rsid w:val="007A6489"/>
    <w:rsid w:val="007B1293"/>
    <w:rsid w:val="007B41E2"/>
    <w:rsid w:val="007C7FF4"/>
    <w:rsid w:val="007D1AA4"/>
    <w:rsid w:val="007D506B"/>
    <w:rsid w:val="007D6C5B"/>
    <w:rsid w:val="007E1747"/>
    <w:rsid w:val="007E65E3"/>
    <w:rsid w:val="007E7F26"/>
    <w:rsid w:val="007F414E"/>
    <w:rsid w:val="00803069"/>
    <w:rsid w:val="00804FFE"/>
    <w:rsid w:val="008104C3"/>
    <w:rsid w:val="00810B09"/>
    <w:rsid w:val="008144D0"/>
    <w:rsid w:val="00816655"/>
    <w:rsid w:val="0082515B"/>
    <w:rsid w:val="008272FC"/>
    <w:rsid w:val="00827CC2"/>
    <w:rsid w:val="0083115F"/>
    <w:rsid w:val="0083338D"/>
    <w:rsid w:val="0084165D"/>
    <w:rsid w:val="0084283E"/>
    <w:rsid w:val="0084629A"/>
    <w:rsid w:val="00851CF0"/>
    <w:rsid w:val="00853BFA"/>
    <w:rsid w:val="00854443"/>
    <w:rsid w:val="00856186"/>
    <w:rsid w:val="00856A6C"/>
    <w:rsid w:val="00856FF6"/>
    <w:rsid w:val="0086186F"/>
    <w:rsid w:val="008621F2"/>
    <w:rsid w:val="00865173"/>
    <w:rsid w:val="00874E7E"/>
    <w:rsid w:val="00874ED4"/>
    <w:rsid w:val="008758C5"/>
    <w:rsid w:val="00880E8B"/>
    <w:rsid w:val="00881CEC"/>
    <w:rsid w:val="008849C8"/>
    <w:rsid w:val="0089081B"/>
    <w:rsid w:val="008A051A"/>
    <w:rsid w:val="008B04B5"/>
    <w:rsid w:val="008C1062"/>
    <w:rsid w:val="008C22C2"/>
    <w:rsid w:val="008C4092"/>
    <w:rsid w:val="008C48DD"/>
    <w:rsid w:val="008C5A85"/>
    <w:rsid w:val="008C75E8"/>
    <w:rsid w:val="008D53A3"/>
    <w:rsid w:val="008E4A47"/>
    <w:rsid w:val="008E5D96"/>
    <w:rsid w:val="008F0D77"/>
    <w:rsid w:val="008F638B"/>
    <w:rsid w:val="00902B43"/>
    <w:rsid w:val="00903B57"/>
    <w:rsid w:val="00910234"/>
    <w:rsid w:val="0091351B"/>
    <w:rsid w:val="00915264"/>
    <w:rsid w:val="0093037A"/>
    <w:rsid w:val="00941B5C"/>
    <w:rsid w:val="0094269D"/>
    <w:rsid w:val="0094416A"/>
    <w:rsid w:val="00944D6F"/>
    <w:rsid w:val="009454DC"/>
    <w:rsid w:val="00953ED9"/>
    <w:rsid w:val="00955EB3"/>
    <w:rsid w:val="00960474"/>
    <w:rsid w:val="0096369E"/>
    <w:rsid w:val="00966483"/>
    <w:rsid w:val="00972F9E"/>
    <w:rsid w:val="00973AC3"/>
    <w:rsid w:val="00975CF8"/>
    <w:rsid w:val="00990332"/>
    <w:rsid w:val="009A1E26"/>
    <w:rsid w:val="009A4B61"/>
    <w:rsid w:val="009A4D57"/>
    <w:rsid w:val="009A52F2"/>
    <w:rsid w:val="009B16AE"/>
    <w:rsid w:val="009B180E"/>
    <w:rsid w:val="009B26A6"/>
    <w:rsid w:val="009B2973"/>
    <w:rsid w:val="009B707C"/>
    <w:rsid w:val="009C18D5"/>
    <w:rsid w:val="009C5441"/>
    <w:rsid w:val="009D0C47"/>
    <w:rsid w:val="009D1AD0"/>
    <w:rsid w:val="009D582A"/>
    <w:rsid w:val="009D6E35"/>
    <w:rsid w:val="009D6F61"/>
    <w:rsid w:val="009E316D"/>
    <w:rsid w:val="009E4680"/>
    <w:rsid w:val="009E62CF"/>
    <w:rsid w:val="009F336B"/>
    <w:rsid w:val="009F3BAB"/>
    <w:rsid w:val="009F6B47"/>
    <w:rsid w:val="00A01C0D"/>
    <w:rsid w:val="00A0232E"/>
    <w:rsid w:val="00A043FB"/>
    <w:rsid w:val="00A05D9B"/>
    <w:rsid w:val="00A06962"/>
    <w:rsid w:val="00A10F7F"/>
    <w:rsid w:val="00A172A9"/>
    <w:rsid w:val="00A2404D"/>
    <w:rsid w:val="00A2507D"/>
    <w:rsid w:val="00A3245C"/>
    <w:rsid w:val="00A32BC3"/>
    <w:rsid w:val="00A357A4"/>
    <w:rsid w:val="00A37DBC"/>
    <w:rsid w:val="00A40FEB"/>
    <w:rsid w:val="00A47D24"/>
    <w:rsid w:val="00A518F8"/>
    <w:rsid w:val="00A52307"/>
    <w:rsid w:val="00A53C56"/>
    <w:rsid w:val="00A61519"/>
    <w:rsid w:val="00A67381"/>
    <w:rsid w:val="00A70A2D"/>
    <w:rsid w:val="00A72026"/>
    <w:rsid w:val="00A82A39"/>
    <w:rsid w:val="00A850BB"/>
    <w:rsid w:val="00A93B11"/>
    <w:rsid w:val="00A94B01"/>
    <w:rsid w:val="00A966C7"/>
    <w:rsid w:val="00AA054C"/>
    <w:rsid w:val="00AA7DF8"/>
    <w:rsid w:val="00AB00FD"/>
    <w:rsid w:val="00AB1836"/>
    <w:rsid w:val="00AC267C"/>
    <w:rsid w:val="00AC3B88"/>
    <w:rsid w:val="00AC65C5"/>
    <w:rsid w:val="00AD0A42"/>
    <w:rsid w:val="00AD1E48"/>
    <w:rsid w:val="00AD3BA1"/>
    <w:rsid w:val="00AE0438"/>
    <w:rsid w:val="00AE1580"/>
    <w:rsid w:val="00AF2EFA"/>
    <w:rsid w:val="00AF370D"/>
    <w:rsid w:val="00AF5FD3"/>
    <w:rsid w:val="00B037C8"/>
    <w:rsid w:val="00B05EA1"/>
    <w:rsid w:val="00B06BD4"/>
    <w:rsid w:val="00B163BD"/>
    <w:rsid w:val="00B2029F"/>
    <w:rsid w:val="00B223C4"/>
    <w:rsid w:val="00B2649A"/>
    <w:rsid w:val="00B2696A"/>
    <w:rsid w:val="00B460CB"/>
    <w:rsid w:val="00B510B0"/>
    <w:rsid w:val="00B511ED"/>
    <w:rsid w:val="00B53292"/>
    <w:rsid w:val="00B62AAF"/>
    <w:rsid w:val="00B647FB"/>
    <w:rsid w:val="00B70143"/>
    <w:rsid w:val="00B76BBB"/>
    <w:rsid w:val="00B85CAE"/>
    <w:rsid w:val="00B87DD3"/>
    <w:rsid w:val="00B95235"/>
    <w:rsid w:val="00BA287C"/>
    <w:rsid w:val="00BA5BC9"/>
    <w:rsid w:val="00BB3CCA"/>
    <w:rsid w:val="00BC1613"/>
    <w:rsid w:val="00BC3273"/>
    <w:rsid w:val="00BD4C34"/>
    <w:rsid w:val="00BD6AA2"/>
    <w:rsid w:val="00BD7A10"/>
    <w:rsid w:val="00BE480F"/>
    <w:rsid w:val="00BE6CD3"/>
    <w:rsid w:val="00BF6B5E"/>
    <w:rsid w:val="00C0035A"/>
    <w:rsid w:val="00C01F43"/>
    <w:rsid w:val="00C056D9"/>
    <w:rsid w:val="00C13BD3"/>
    <w:rsid w:val="00C15308"/>
    <w:rsid w:val="00C16204"/>
    <w:rsid w:val="00C167D8"/>
    <w:rsid w:val="00C1731A"/>
    <w:rsid w:val="00C2072F"/>
    <w:rsid w:val="00C27DA0"/>
    <w:rsid w:val="00C32E4B"/>
    <w:rsid w:val="00C36045"/>
    <w:rsid w:val="00C36A72"/>
    <w:rsid w:val="00C373A2"/>
    <w:rsid w:val="00C3771E"/>
    <w:rsid w:val="00C411F7"/>
    <w:rsid w:val="00C41E0B"/>
    <w:rsid w:val="00C45E85"/>
    <w:rsid w:val="00C46723"/>
    <w:rsid w:val="00C47CD9"/>
    <w:rsid w:val="00C51DC9"/>
    <w:rsid w:val="00C530A9"/>
    <w:rsid w:val="00C57552"/>
    <w:rsid w:val="00C6321C"/>
    <w:rsid w:val="00C639C7"/>
    <w:rsid w:val="00C647AD"/>
    <w:rsid w:val="00C7325A"/>
    <w:rsid w:val="00C747C2"/>
    <w:rsid w:val="00C80FCE"/>
    <w:rsid w:val="00CA11A6"/>
    <w:rsid w:val="00CA6C74"/>
    <w:rsid w:val="00CB0435"/>
    <w:rsid w:val="00CB1020"/>
    <w:rsid w:val="00CB32DE"/>
    <w:rsid w:val="00CB3D2F"/>
    <w:rsid w:val="00CB77FB"/>
    <w:rsid w:val="00CC03CB"/>
    <w:rsid w:val="00CC5ADD"/>
    <w:rsid w:val="00CE16AF"/>
    <w:rsid w:val="00CE7108"/>
    <w:rsid w:val="00CE77FD"/>
    <w:rsid w:val="00CF0FE6"/>
    <w:rsid w:val="00CF6FB1"/>
    <w:rsid w:val="00CF79FC"/>
    <w:rsid w:val="00D005F3"/>
    <w:rsid w:val="00D1415F"/>
    <w:rsid w:val="00D206BD"/>
    <w:rsid w:val="00D2259A"/>
    <w:rsid w:val="00D279D9"/>
    <w:rsid w:val="00D33179"/>
    <w:rsid w:val="00D448F9"/>
    <w:rsid w:val="00D4610C"/>
    <w:rsid w:val="00D5272C"/>
    <w:rsid w:val="00D560A5"/>
    <w:rsid w:val="00D6369D"/>
    <w:rsid w:val="00D63932"/>
    <w:rsid w:val="00D668D4"/>
    <w:rsid w:val="00D71B9F"/>
    <w:rsid w:val="00D80FFF"/>
    <w:rsid w:val="00D86C1F"/>
    <w:rsid w:val="00D874F9"/>
    <w:rsid w:val="00D9132F"/>
    <w:rsid w:val="00DB096D"/>
    <w:rsid w:val="00DB4387"/>
    <w:rsid w:val="00DC2201"/>
    <w:rsid w:val="00DD0562"/>
    <w:rsid w:val="00DD069F"/>
    <w:rsid w:val="00DD215F"/>
    <w:rsid w:val="00DE0CD0"/>
    <w:rsid w:val="00DF11F9"/>
    <w:rsid w:val="00DF57BF"/>
    <w:rsid w:val="00DF7C6C"/>
    <w:rsid w:val="00E10118"/>
    <w:rsid w:val="00E14D9D"/>
    <w:rsid w:val="00E213E0"/>
    <w:rsid w:val="00E2506E"/>
    <w:rsid w:val="00E2546D"/>
    <w:rsid w:val="00E26A18"/>
    <w:rsid w:val="00E41F49"/>
    <w:rsid w:val="00E54BBB"/>
    <w:rsid w:val="00E54D09"/>
    <w:rsid w:val="00E555EA"/>
    <w:rsid w:val="00E557EA"/>
    <w:rsid w:val="00E569ED"/>
    <w:rsid w:val="00E62BAD"/>
    <w:rsid w:val="00E82FB1"/>
    <w:rsid w:val="00E86237"/>
    <w:rsid w:val="00E902F5"/>
    <w:rsid w:val="00E908C3"/>
    <w:rsid w:val="00E945EC"/>
    <w:rsid w:val="00E97CBD"/>
    <w:rsid w:val="00EA0D4E"/>
    <w:rsid w:val="00EA2C5C"/>
    <w:rsid w:val="00EA46E1"/>
    <w:rsid w:val="00EA637B"/>
    <w:rsid w:val="00EB3AD9"/>
    <w:rsid w:val="00EB67E0"/>
    <w:rsid w:val="00EC4A61"/>
    <w:rsid w:val="00EC63B5"/>
    <w:rsid w:val="00ED7EC9"/>
    <w:rsid w:val="00EF07D4"/>
    <w:rsid w:val="00EF2338"/>
    <w:rsid w:val="00EF30A0"/>
    <w:rsid w:val="00EF6366"/>
    <w:rsid w:val="00EF6EF8"/>
    <w:rsid w:val="00F10227"/>
    <w:rsid w:val="00F11188"/>
    <w:rsid w:val="00F225DB"/>
    <w:rsid w:val="00F27416"/>
    <w:rsid w:val="00F32C4F"/>
    <w:rsid w:val="00F3713D"/>
    <w:rsid w:val="00F3766A"/>
    <w:rsid w:val="00F44CE5"/>
    <w:rsid w:val="00F44F76"/>
    <w:rsid w:val="00F46FF6"/>
    <w:rsid w:val="00F573F1"/>
    <w:rsid w:val="00F63CD3"/>
    <w:rsid w:val="00F74481"/>
    <w:rsid w:val="00F80A2C"/>
    <w:rsid w:val="00F83624"/>
    <w:rsid w:val="00F84D6C"/>
    <w:rsid w:val="00F858AF"/>
    <w:rsid w:val="00F8685D"/>
    <w:rsid w:val="00F873F7"/>
    <w:rsid w:val="00F924D6"/>
    <w:rsid w:val="00F97F31"/>
    <w:rsid w:val="00FA05C9"/>
    <w:rsid w:val="00FA1A17"/>
    <w:rsid w:val="00FA4434"/>
    <w:rsid w:val="00FA5F89"/>
    <w:rsid w:val="00FC1144"/>
    <w:rsid w:val="00FC44A9"/>
    <w:rsid w:val="00FC4941"/>
    <w:rsid w:val="00FC6099"/>
    <w:rsid w:val="00FC7BDA"/>
    <w:rsid w:val="00FD002C"/>
    <w:rsid w:val="00FD0EF4"/>
    <w:rsid w:val="00FD5C2A"/>
    <w:rsid w:val="00FD7AA5"/>
    <w:rsid w:val="00FD7D9F"/>
    <w:rsid w:val="00FE74EA"/>
    <w:rsid w:val="00FF176E"/>
    <w:rsid w:val="00FF2182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AD87B"/>
  <w15:docId w15:val="{EE1A97AE-0104-45E8-9F56-8CC9FA37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NormalWeb">
    <w:name w:val="Normal (Web)"/>
    <w:uiPriority w:val="99"/>
    <w:pPr>
      <w:spacing w:before="100" w:after="100"/>
    </w:pPr>
    <w:rPr>
      <w:rFonts w:ascii="Times" w:hAnsi="Times" w:cs="Arial Unicode MS"/>
      <w:color w:val="000000"/>
      <w:u w:color="000000"/>
      <w:lang w:val="en-US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character" w:customStyle="1" w:styleId="Hyperlink1">
    <w:name w:val="Hyperlink.1"/>
    <w:basedOn w:val="Hyperlink"/>
    <w:rPr>
      <w:u w:val="single"/>
    </w:rPr>
  </w:style>
  <w:style w:type="paragraph" w:customStyle="1" w:styleId="EndNoteBibliography">
    <w:name w:val="EndNote Bibliography"/>
    <w:pPr>
      <w:spacing w:after="200"/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84629A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BodyChar">
    <w:name w:val="Body Char"/>
    <w:basedOn w:val="DefaultParagraphFont"/>
    <w:link w:val="Body"/>
    <w:rsid w:val="0084629A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84629A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753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E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E85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0656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CC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CC8"/>
    <w:rPr>
      <w:b/>
      <w:bCs/>
      <w:lang w:eastAsia="en-US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FD00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1">
    <w:name w:val="Grid Table 5 Dark Accent 1"/>
    <w:basedOn w:val="TableNormal"/>
    <w:uiPriority w:val="50"/>
    <w:rsid w:val="00FD00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ListParagraph">
    <w:name w:val="List Paragraph"/>
    <w:basedOn w:val="Normal"/>
    <w:uiPriority w:val="34"/>
    <w:qFormat/>
    <w:rsid w:val="006C27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96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4636-C020-4A82-BD79-6BA5AD32C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2</Pages>
  <Words>1161</Words>
  <Characters>662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ark Westman</cp:lastModifiedBy>
  <cp:revision>47</cp:revision>
  <dcterms:created xsi:type="dcterms:W3CDTF">2025-03-30T14:39:00Z</dcterms:created>
  <dcterms:modified xsi:type="dcterms:W3CDTF">2025-05-09T10:54:00Z</dcterms:modified>
</cp:coreProperties>
</file>